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C73" w:rsidRDefault="00735C73" w:rsidP="00735C73">
      <w:pPr>
        <w:spacing w:line="480" w:lineRule="auto"/>
        <w:jc w:val="both"/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</w:pPr>
      <w:r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  <w:t>Supporting information</w:t>
      </w:r>
    </w:p>
    <w:p w:rsidR="00BF28E2" w:rsidRDefault="00BF28E2">
      <w:bookmarkStart w:id="0" w:name="_GoBack"/>
      <w:bookmarkEnd w:id="0"/>
    </w:p>
    <w:p w:rsidR="00735C73" w:rsidRPr="00950A1B" w:rsidRDefault="00735C73" w:rsidP="00735C7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50A1B">
        <w:rPr>
          <w:rFonts w:ascii="Times New Roman" w:hAnsi="Times New Roman" w:cs="Times New Roman"/>
          <w:b/>
          <w:lang w:val="en-US"/>
        </w:rPr>
        <w:t>S2 Table. Overview of the densitometry results after user interaction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3046"/>
        <w:gridCol w:w="805"/>
        <w:gridCol w:w="1294"/>
        <w:gridCol w:w="1294"/>
        <w:gridCol w:w="1294"/>
        <w:gridCol w:w="1293"/>
      </w:tblGrid>
      <w:tr w:rsidR="00735C73" w:rsidRPr="00950A1B" w:rsidTr="007F5FD0">
        <w:trPr>
          <w:jc w:val="center"/>
        </w:trPr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 Values (mean absolute deviation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gram 1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gram 2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gram 3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gram 4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 w:val="restar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V (ml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UL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7 (358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3 (481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1 (488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9 (390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M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 (258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 (181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 (222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(235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 (379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2 (362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5 (440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2 (362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U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6 (513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9 (470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5 (381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2 (376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1 (426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8 (415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4 (369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6 (375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6 (1600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5 (1600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0 (1535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3 (1503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 w:val="restar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LD (HU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UL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7 (23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4 (23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99 (21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1 (24)</w:t>
            </w:r>
          </w:p>
        </w:tc>
      </w:tr>
      <w:tr w:rsidR="00735C73" w:rsidRPr="00950A1B" w:rsidTr="007F5FD0">
        <w:trPr>
          <w:trHeight w:val="410"/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M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1 (22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0 (22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8 (21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5 (21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0 (26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1 (26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6 (25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1 (22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U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5 (18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5 (20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9 (1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93 (18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5 (27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5 (2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0 (2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5 (28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3 (17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3 (17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5 (13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91 (13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 w:val="restar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ercentile of lung density (HU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UL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1 (19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1 (19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9 (16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0 (19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M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5 (18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5 (19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0 (1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53 (16) 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7 (18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7 (19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9 (15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7 (18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U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6 (13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5 (15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2 (13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4 (13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1 (18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1 (1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3 (1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0 (18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0 (13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0 (13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7 (10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9 (12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 w:val="restar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I (%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UL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9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9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7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22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M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5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6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3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4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6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2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4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U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2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3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1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2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8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7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5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0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0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 w:val="restar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EV (ml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UL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 (353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 (382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 (347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 (347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M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99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96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78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85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(295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 (297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(273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 (245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U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 (251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 (286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 (251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 (210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L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 (294)</w:t>
            </w:r>
          </w:p>
        </w:tc>
        <w:tc>
          <w:tcPr>
            <w:tcW w:w="717" w:type="pct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293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 (289)</w:t>
            </w:r>
          </w:p>
        </w:tc>
        <w:tc>
          <w:tcPr>
            <w:tcW w:w="717" w:type="pct"/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274)</w:t>
            </w:r>
          </w:p>
        </w:tc>
      </w:tr>
      <w:tr w:rsidR="00735C73" w:rsidRPr="00950A1B" w:rsidTr="007F5FD0">
        <w:trPr>
          <w:jc w:val="center"/>
        </w:trPr>
        <w:tc>
          <w:tcPr>
            <w:tcW w:w="1687" w:type="pct"/>
            <w:vMerge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50A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 (1133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 (1133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1 (1022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735C73" w:rsidRPr="00950A1B" w:rsidRDefault="00735C73" w:rsidP="007F5FD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6 (1099)</w:t>
            </w:r>
          </w:p>
        </w:tc>
      </w:tr>
    </w:tbl>
    <w:p w:rsidR="00735C73" w:rsidRPr="00950A1B" w:rsidRDefault="00735C73" w:rsidP="00735C73">
      <w:pPr>
        <w:spacing w:line="480" w:lineRule="auto"/>
        <w:rPr>
          <w:rFonts w:ascii="Times New Roman" w:hAnsi="Times New Roman" w:cs="Times New Roman"/>
          <w:lang w:val="en-US" w:eastAsia="ko-KR"/>
        </w:rPr>
      </w:pPr>
      <w:r w:rsidRPr="00950A1B">
        <w:rPr>
          <w:rFonts w:ascii="Times New Roman" w:hAnsi="Times New Roman" w:cs="Times New Roman"/>
          <w:lang w:val="en-US"/>
        </w:rPr>
        <w:t>LV = lung volume, EV = emphysema volume, EI = emphysema index, MLD = mean lung density, HU = Hounsfield units, RUL=right upper lobe, RML</w:t>
      </w:r>
      <w:r w:rsidRPr="00950A1B">
        <w:rPr>
          <w:rFonts w:ascii="Times New Roman" w:hAnsi="Times New Roman" w:cs="Times New Roman"/>
          <w:lang w:val="en-US" w:eastAsia="ko-KR"/>
        </w:rPr>
        <w:t>=right middle lobe, RLL=right lower lobe, LUL=left upper lobe, LLL=left lower lobe.</w:t>
      </w:r>
    </w:p>
    <w:p w:rsidR="00735C73" w:rsidRPr="00950A1B" w:rsidRDefault="00735C73" w:rsidP="00735C7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50A1B">
        <w:rPr>
          <w:rFonts w:ascii="Times New Roman" w:hAnsi="Times New Roman" w:cs="Times New Roman"/>
          <w:lang w:val="en-US"/>
        </w:rPr>
        <w:t>The patients who had substantially different values by programs were excluded for the analysis after user interaction (n=27).</w:t>
      </w:r>
    </w:p>
    <w:p w:rsidR="00735C73" w:rsidRDefault="00735C73" w:rsidP="00735C73">
      <w:pPr>
        <w:rPr>
          <w:rFonts w:hint="eastAsia"/>
        </w:rPr>
      </w:pPr>
    </w:p>
    <w:sectPr w:rsidR="00735C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@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73"/>
    <w:rsid w:val="00735C73"/>
    <w:rsid w:val="00BF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A53A1-D419-4F3E-BFBE-93446A648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C73"/>
    <w:pPr>
      <w:spacing w:after="0" w:line="240" w:lineRule="auto"/>
      <w:jc w:val="left"/>
    </w:pPr>
    <w:rPr>
      <w:rFonts w:ascii="Cambria" w:eastAsia="@맑은 고딕" w:hAnsi="Cambria" w:cs="@맑은 고딕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6-03-15T07:44:00Z</dcterms:created>
  <dcterms:modified xsi:type="dcterms:W3CDTF">2016-03-15T07:45:00Z</dcterms:modified>
</cp:coreProperties>
</file>